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F80" w:rsidRPr="00523F2A" w:rsidRDefault="00523F2A">
      <w:pPr>
        <w:spacing w:line="273" w:lineRule="auto"/>
        <w:jc w:val="left"/>
        <w:outlineLvl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OLE_LINK28"/>
      <w:bookmarkStart w:id="1" w:name="_Toc12315"/>
      <w:r w:rsidRPr="00523F2A">
        <w:rPr>
          <w:rFonts w:ascii="Times New Roman" w:hAnsi="Times New Roman" w:cs="Times New Roman"/>
          <w:b/>
          <w:bCs/>
          <w:kern w:val="0"/>
          <w:sz w:val="28"/>
          <w:szCs w:val="28"/>
        </w:rPr>
        <w:t>Appendix A</w:t>
      </w:r>
      <w:bookmarkEnd w:id="0"/>
      <w:r w:rsidRPr="00523F2A">
        <w:rPr>
          <w:rFonts w:ascii="Times New Roman" w:hAnsi="Times New Roman" w:cs="Times New Roman"/>
          <w:b/>
          <w:bCs/>
          <w:kern w:val="0"/>
          <w:sz w:val="28"/>
          <w:szCs w:val="28"/>
        </w:rPr>
        <w:t>: Search strategy</w:t>
      </w:r>
      <w:bookmarkEnd w:id="1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91"/>
        <w:gridCol w:w="431"/>
      </w:tblGrid>
      <w:tr w:rsidR="00F60F80" w:rsidRPr="00523F2A"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ubmed</w:t>
            </w:r>
            <w:proofErr w:type="spellEnd"/>
          </w:p>
        </w:tc>
      </w:tr>
      <w:tr w:rsidR="00F60F80" w:rsidRPr="00523F2A">
        <w:tc>
          <w:tcPr>
            <w:tcW w:w="8091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((((("Women"[Mesh]) OR "Female"[Mesh]) OR (woman[Title/Abstract])) AND ((( "Urinary Incontinence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[Mesh]) OR ('urine incontinence'[Title/Abstract])) OR (UI[Title/Abstract]))) AND ((((('mixed urinary incontinence'[Title/Abstract]) OR ('mixed UI'[Title/Abstract])) OR ('mixed incontinence'[Title/Abstract])) OR (MUI[Title/Abstract])) OR (((((('mixed type'[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/Abstract]) OR 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* -predominant'[Title/Abstract])) OR ('stress-predominant'[Title/Abstract])) OR ('stress[Title/Abstract] AND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'[Title/Abstract])) OR ('stress adj3 mixed'[Title/Abstract])) OR 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adj3 mixed'[Title/Abstract])))) AND (((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[Mesh]) OR "Acupuncture"[Mesh]) OR (((EA[Title/Abstract]) OR (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[Title/Abstract])) OR (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[Title/Abstract]) OR 'auricular acupuncture'[Title/Abstract] OR 'ear acupuncture'[Title/Abstract] OR 'scalp acupuncture'[Tit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/Abstract] OR 'intradermal acupuncture'[Title/Abstract] OR  'dry needle'[Title/Abstract] OR 'dry needling'[Title/Abstract] OR 'fire needle'[Title/Abstract] OR  'fire needling'[Title/Abstract] OR 'abdominal acupuncture'[Title/Abstract]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OR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ongated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[Title/Abstract]))) AND ((((((((((((('randomized controlled trial* ') ) OR (RCT)) OR (RCTs)) OR ('quasi-randomized controlled trial* ')) OR ('quasi-RCT* ')) OR ('controlled clinical trial* ')) OR (random*)) OR (trial*)) OR ('sham treatment* ')) OR 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cupunctu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* ')) OR ('sham EA')) OR 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'))</w:t>
            </w:r>
          </w:p>
        </w:tc>
        <w:tc>
          <w:tcPr>
            <w:tcW w:w="431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26"/>
        <w:gridCol w:w="496"/>
      </w:tblGrid>
      <w:tr w:rsidR="00F60F80" w:rsidRPr="00523F2A"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mbase</w:t>
            </w:r>
            <w:proofErr w:type="spellEnd"/>
          </w:p>
        </w:tc>
      </w:tr>
      <w:tr w:rsidR="00F60F80" w:rsidRPr="00523F2A">
        <w:tc>
          <w:tcPr>
            <w:tcW w:w="8098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female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women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woman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 AND ('urine incontinence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urinary incontinenc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 AND ('mixed incontinence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mixed urinary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incontinenc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mixed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ui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mixed typ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-predominant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tress-predominant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tress and 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tress adj3 mixed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adj3 mixed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 AND 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'acupuncture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a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auricular acupunctur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ear acupunctur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calp acupunctur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intradermal acupunctur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dry needl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dry needling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fire n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edl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fire needling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abdominal acupunctur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elongated needle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 AND ('randomized controlled trial'/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xp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randomized controlled trial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ct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cts: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quasi-randomized controlled trial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q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asi-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controlled clinical trial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random*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trial*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ham treatment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u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a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,t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424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4</w:t>
            </w:r>
          </w:p>
        </w:tc>
      </w:tr>
    </w:tbl>
    <w:p w:rsidR="00F60F80" w:rsidRPr="00523F2A" w:rsidRDefault="00523F2A">
      <w:pPr>
        <w:rPr>
          <w:rFonts w:ascii="Times New Roman" w:hAnsi="Times New Roman" w:cs="Times New Roman"/>
          <w:sz w:val="28"/>
          <w:szCs w:val="28"/>
        </w:rPr>
      </w:pPr>
      <w:r w:rsidRPr="00523F2A">
        <w:rPr>
          <w:rFonts w:ascii="Times New Roman" w:hAnsi="Times New Roman" w:cs="Times New Roman"/>
          <w:sz w:val="28"/>
          <w:szCs w:val="28"/>
        </w:rPr>
        <w:br w:type="page"/>
      </w:r>
    </w:p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4"/>
        <w:gridCol w:w="6974"/>
        <w:gridCol w:w="944"/>
      </w:tblGrid>
      <w:tr w:rsidR="00F60F80" w:rsidRPr="00523F2A">
        <w:tc>
          <w:tcPr>
            <w:tcW w:w="8522" w:type="dxa"/>
            <w:gridSpan w:val="3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Web of science</w:t>
            </w:r>
          </w:p>
        </w:tc>
      </w:tr>
      <w:tr w:rsidR="00F60F80" w:rsidRPr="00523F2A">
        <w:tc>
          <w:tcPr>
            <w:tcW w:w="604" w:type="dxa"/>
            <w:tcBorders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</w:t>
            </w:r>
          </w:p>
        </w:tc>
        <w:tc>
          <w:tcPr>
            <w:tcW w:w="6974" w:type="dxa"/>
            <w:tcBorders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S=(female)OR TS=(women)OR TS=(woman) </w:t>
            </w:r>
          </w:p>
        </w:tc>
        <w:tc>
          <w:tcPr>
            <w:tcW w:w="944" w:type="dxa"/>
            <w:tcBorders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468094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S=('urine incontinence')OR TS=('urinary incontinence')OR TS=(UI) 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47434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3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AND #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1068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4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=(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'mixed incontinence') OR TS=('mixed urinary incontinence') OR TS=('mixed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') OR TS=('MUI') OR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S=('mixed type') OR TS=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-predominant') OR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TS=('stress-predominant') OR TS=('stress and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') OR TS=('stress adj3 mixed') OR TS= 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adj3 mixed') 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01536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5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3 AND #4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343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6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S=(electroacupunct*) 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OR TS=(acupunct*) OR TS=(EA) OR TS=('auricular acupuncture') OR TS=('ear acupuncture') OR TS=('scalp acupuncture') OR TS=(' intradermal acupuncture') OR TS=('dry needle') OR TS=('dry needling') OR TS=('fire needle') OR TS=('fire needling') OR TS=('abdomina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l acupuncture') OR TS=('elongated needle') 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65839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7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5 AND #6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</w:tr>
      <w:tr w:rsidR="00F60F80" w:rsidRPr="00523F2A">
        <w:tc>
          <w:tcPr>
            <w:tcW w:w="60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8</w:t>
            </w:r>
          </w:p>
        </w:tc>
        <w:tc>
          <w:tcPr>
            <w:tcW w:w="697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LL=('randomized controlled trial*')OR ALL=(RCT) OR ALL=(RCTs)OR ALL=('quasi-randomized controlled trial*') OR ALL=('quasi-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*') OR ALL=('controlled clinical trial*')OR ALL=(random*)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OR ALL=(trial*) OR ALL=('sham treatment*') OR ALL=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u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*') OR ALL=('sham EA') OR ALL=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)</w:t>
            </w:r>
          </w:p>
        </w:tc>
        <w:tc>
          <w:tcPr>
            <w:tcW w:w="944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3123717</w:t>
            </w:r>
          </w:p>
        </w:tc>
      </w:tr>
      <w:tr w:rsidR="00F60F80" w:rsidRPr="00523F2A">
        <w:tc>
          <w:tcPr>
            <w:tcW w:w="604" w:type="dxa"/>
            <w:tcBorders>
              <w:top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9</w:t>
            </w:r>
          </w:p>
        </w:tc>
        <w:tc>
          <w:tcPr>
            <w:tcW w:w="6974" w:type="dxa"/>
            <w:tcBorders>
              <w:top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7 AND #8</w:t>
            </w:r>
          </w:p>
        </w:tc>
        <w:tc>
          <w:tcPr>
            <w:tcW w:w="944" w:type="dxa"/>
            <w:tcBorders>
              <w:top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71"/>
        <w:gridCol w:w="451"/>
      </w:tblGrid>
      <w:tr w:rsidR="00F60F80" w:rsidRPr="00523F2A">
        <w:trPr>
          <w:trHeight w:val="312"/>
        </w:trPr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copus</w:t>
            </w:r>
          </w:p>
        </w:tc>
      </w:tr>
      <w:tr w:rsidR="00F60F80" w:rsidRPr="00523F2A">
        <w:trPr>
          <w:trHeight w:val="312"/>
        </w:trPr>
        <w:tc>
          <w:tcPr>
            <w:tcW w:w="8071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(((TITLE-ABS-KEY (female) OR TITLE-ABS-KEY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women) OR TITLE-ABS-KEY (woman)) AND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TITLE-ABS-KEY ('urine AND incontinence') OR TITLE-ABS-KEY ('urinary AND incontinence') OR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-ABS-KEY(ui))) AND (TITLE-ABS-KEY ('mixed AND incontinence') OR TITLE-ABS-KEY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mixed AND urinary AND incontinenc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 OR TITLE-ABS-KEY('mixed AND ui'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-ABS-KEY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ui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) OR TITLE-ABS-KEY ( 'mixed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ND type') OR TITLE-ABS-KEY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urgen* AND -predominant') OR TITLE-ABS-KEY ('stress-predominant') OR TITLE-ABS-KEY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stress  AND  urgen*') OR TITLE-ABS-KEY ('stress AND adj3 AND mixed' ) OR TITLE-ABS-KEY ('urgen* AND adj3 AND mixed'))) AND (TITLE-ABS-KEY (electroacupunct*) OR TITLE-ABS-KEY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acupunct*) OR TITLE-ABS-KEY (ea) OR TITLE-ABS-KEY ('auricular AND acupuncture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-ABS-KEY ('ear AND acupuncture') OR TITLE-ABS-KEY ('scalp AND acupuncture'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-ABS-KEY ('intradermal AND acupuncture') OR TITLE-ABS-KEY ('dry AND needle'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-ABS-KEY ('dry AND needling') OR TITLE-ABS-KEY ('fire AND needle'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LE-ABS-KEY ('fire AND needling') OR TITLE-ABS-KEY ('abdominal AND acupuncture'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TLE-ABS-KEY ('elongated AND needle'))) AND (ALL('randomized AND controlled AND trial*')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OR ALL (rct) OR ALL (rcts) OR ALL ('quasi-randomized AND controlled AND trial*') 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OR ALL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quasi-rct*') OR ALL ('controlled AND clinical AND trial*') OR ALL (random*) OR ALL (trial*) OR </w:t>
            </w:r>
          </w:p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LL ('sham AND treatment*') OR ALL ('sham AND acupunctu*') OR ALL('sham AND ea')  OR ALL('sham AND electroacupunct*'))</w:t>
            </w:r>
          </w:p>
        </w:tc>
        <w:tc>
          <w:tcPr>
            <w:tcW w:w="451" w:type="dxa"/>
            <w:tcBorders>
              <w:tl2br w:val="nil"/>
              <w:tr2bl w:val="nil"/>
            </w:tcBorders>
          </w:tcPr>
          <w:p w:rsidR="00F60F80" w:rsidRPr="00523F2A" w:rsidRDefault="00F60F80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</w:p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36</w:t>
            </w:r>
          </w:p>
        </w:tc>
      </w:tr>
    </w:tbl>
    <w:p w:rsidR="00F60F80" w:rsidRPr="00523F2A" w:rsidRDefault="00523F2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23F2A"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tbl>
      <w:tblPr>
        <w:tblStyle w:val="TableGrid"/>
        <w:tblpPr w:leftFromText="180" w:rightFromText="180" w:vertAnchor="text" w:horzAnchor="page" w:tblpX="1797" w:tblpY="302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1"/>
        <w:gridCol w:w="6959"/>
        <w:gridCol w:w="952"/>
      </w:tblGrid>
      <w:tr w:rsidR="00F60F80" w:rsidRPr="00523F2A">
        <w:tc>
          <w:tcPr>
            <w:tcW w:w="8522" w:type="dxa"/>
            <w:gridSpan w:val="3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chrane Library</w:t>
            </w:r>
          </w:p>
        </w:tc>
      </w:tr>
      <w:tr w:rsidR="00F60F80" w:rsidRPr="00523F2A">
        <w:tc>
          <w:tcPr>
            <w:tcW w:w="611" w:type="dxa"/>
            <w:tcBorders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</w:t>
            </w:r>
          </w:p>
        </w:tc>
        <w:tc>
          <w:tcPr>
            <w:tcW w:w="6959" w:type="dxa"/>
            <w:tcBorders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descriptor: [Female] in all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products </w:t>
            </w:r>
          </w:p>
        </w:tc>
        <w:tc>
          <w:tcPr>
            <w:tcW w:w="952" w:type="dxa"/>
            <w:tcBorders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463244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descriptor: [Women] explode all trees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695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3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woman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58978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4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 OR #2 OR #3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555666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5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urinary incontinenc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urine incontinenc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UI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8732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6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4 AND #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4204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7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mixed urinary incontinenc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mixed incontinenc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MUI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mixed typ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"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-predominant"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7781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8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stress-predominant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stress and 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stress adj3 mixed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n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 adj3 mixed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788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9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7 OR #8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8391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0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6 AND #9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702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1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descriptor: [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] explode all trees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841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2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descriptor: [Acupuncture] explode all trees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55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3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EA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auricular acupunctur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ear acupunctur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8614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4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scalp acupunctur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intradermal acupunctur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dry needl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dry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needling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fire needl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527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5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fire needling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abdominal acupunctur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elongated needle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713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6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3 OR #14 OR #15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9475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7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0 AND #16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8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eSH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descriptor: [Randomized Controlled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rial] explode all trees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19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9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randomized controlled trial*') OR (RCT) OR (RCTs) OR ('quasi-randomized controlled trial*') OR ('quasi-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)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197897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0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('controlled clinical trial*') OR (random*) OR (trial*) OR ('sham treatment*') OR 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)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797918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1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'sham EA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('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*'):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i,ab,kw</w:t>
            </w:r>
            <w:proofErr w:type="spellEnd"/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530</w:t>
            </w:r>
          </w:p>
        </w:tc>
      </w:tr>
      <w:tr w:rsidR="00F60F80" w:rsidRPr="00523F2A">
        <w:tc>
          <w:tcPr>
            <w:tcW w:w="611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2</w:t>
            </w:r>
          </w:p>
        </w:tc>
        <w:tc>
          <w:tcPr>
            <w:tcW w:w="6959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9 OR #20 OR #21</w:t>
            </w:r>
          </w:p>
        </w:tc>
        <w:tc>
          <w:tcPr>
            <w:tcW w:w="952" w:type="dxa"/>
            <w:tcBorders>
              <w:top w:val="nil"/>
              <w:bottom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798117</w:t>
            </w:r>
          </w:p>
        </w:tc>
      </w:tr>
      <w:tr w:rsidR="00F60F80" w:rsidRPr="00523F2A">
        <w:tc>
          <w:tcPr>
            <w:tcW w:w="611" w:type="dxa"/>
            <w:tcBorders>
              <w:top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23</w:t>
            </w:r>
          </w:p>
        </w:tc>
        <w:tc>
          <w:tcPr>
            <w:tcW w:w="6959" w:type="dxa"/>
            <w:tcBorders>
              <w:top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#17 AND #22</w:t>
            </w:r>
          </w:p>
        </w:tc>
        <w:tc>
          <w:tcPr>
            <w:tcW w:w="952" w:type="dxa"/>
            <w:tcBorders>
              <w:top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</w:t>
            </w:r>
            <w:r w:rsidRPr="00523F2A">
              <w:rPr>
                <w:rFonts w:ascii="Times New Roman" w:hAnsi="Times New Roman" w:cs="Times New Roman" w:hint="eastAsia"/>
                <w:sz w:val="28"/>
                <w:szCs w:val="28"/>
              </w:rPr>
              <w:t>2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1"/>
        <w:gridCol w:w="451"/>
      </w:tblGrid>
      <w:tr w:rsidR="00F60F80" w:rsidRPr="00523F2A">
        <w:tc>
          <w:tcPr>
            <w:tcW w:w="8522" w:type="dxa"/>
            <w:gridSpan w:val="2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BM</w:t>
            </w:r>
          </w:p>
        </w:tc>
      </w:tr>
      <w:tr w:rsidR="00F60F80" w:rsidRPr="00523F2A">
        <w:trPr>
          <w:trHeight w:val="1695"/>
        </w:trPr>
        <w:tc>
          <w:tcPr>
            <w:tcW w:w="8071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andom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controlled" OR "clinical" OR "trial" OR "study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observationa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ham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) AND (("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uricular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calp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intradermal acupunctur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dry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fire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dominal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ongated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) AND (("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ixed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tress-predo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inan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-predominan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) AND (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AND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inary incontinenc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)))</w:t>
            </w:r>
          </w:p>
        </w:tc>
        <w:tc>
          <w:tcPr>
            <w:tcW w:w="451" w:type="dxa"/>
            <w:tcBorders>
              <w:tl2br w:val="nil"/>
              <w:tr2bl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</w:tr>
    </w:tbl>
    <w:p w:rsidR="00F60F80" w:rsidRPr="00523F2A" w:rsidRDefault="00523F2A">
      <w:pPr>
        <w:rPr>
          <w:rFonts w:ascii="Times New Roman" w:hAnsi="Times New Roman" w:cs="Times New Roman"/>
          <w:sz w:val="28"/>
          <w:szCs w:val="28"/>
        </w:rPr>
      </w:pPr>
      <w:r w:rsidRPr="00523F2A">
        <w:rPr>
          <w:rFonts w:ascii="Times New Roman" w:hAnsi="Times New Roman" w:cs="Times New Roman"/>
          <w:sz w:val="28"/>
          <w:szCs w:val="28"/>
        </w:rPr>
        <w:br w:type="page"/>
      </w:r>
    </w:p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104"/>
        <w:gridCol w:w="418"/>
      </w:tblGrid>
      <w:tr w:rsidR="00F60F80" w:rsidRPr="00523F2A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NKI</w:t>
            </w:r>
          </w:p>
        </w:tc>
      </w:tr>
      <w:tr w:rsidR="00F60F80" w:rsidRPr="00523F2A">
        <w:tc>
          <w:tcPr>
            <w:tcW w:w="810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AND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inary incontinenc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) AND (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ixed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tress-predominan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urge-predominan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) AND (SU %= '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' OR SU %=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uricular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calp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intradermal acupunctur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dry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fire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abdominal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SU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ongated needl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) AND (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random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control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d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tria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clinica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tud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y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observationa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 OR FT %= '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sham acupuncture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')</w:t>
            </w:r>
          </w:p>
        </w:tc>
        <w:tc>
          <w:tcPr>
            <w:tcW w:w="41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tabs>
                <w:tab w:val="left" w:pos="2830"/>
              </w:tabs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20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11"/>
        <w:gridCol w:w="411"/>
      </w:tblGrid>
      <w:tr w:rsidR="00F60F80" w:rsidRPr="00523F2A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IP</w:t>
            </w:r>
          </w:p>
        </w:tc>
      </w:tr>
      <w:tr w:rsidR="00F60F80" w:rsidRPr="00523F2A">
        <w:tc>
          <w:tcPr>
            <w:tcW w:w="81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M=female AND M=urinary incontinence AND (M=(mixed OR stress-predominant OR urge-predominant)) AND 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(M=(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acupuncture OR auricular acupuncture OR scalp acupuncture OR intradermal acupuncture OR dry needle OR fire needle OR abdominal acupuncture OR elongated needle)) AND (U=(random OR controlled OR trial OR clinical OR study OR observa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tional OR 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 OR sham acupuncture))</w:t>
            </w:r>
          </w:p>
        </w:tc>
        <w:tc>
          <w:tcPr>
            <w:tcW w:w="4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6"/>
        <w:gridCol w:w="486"/>
      </w:tblGrid>
      <w:tr w:rsidR="00F60F80" w:rsidRPr="00523F2A">
        <w:tc>
          <w:tcPr>
            <w:tcW w:w="852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VANFANG DATA</w:t>
            </w:r>
          </w:p>
        </w:tc>
      </w:tr>
      <w:tr w:rsidR="00F60F80" w:rsidRPr="00523F2A">
        <w:tc>
          <w:tcPr>
            <w:tcW w:w="81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jc w:val="lef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bject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: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:("female" and "urinary incontinence") and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bject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:("mixed" OR "stress-predominant" OR "urge-predominant") and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bject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: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:("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acupuncture" OR "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auricular acupuncture" OR "scalp acupuncture" OR "intradermal acupuncture" OR "dry needle" OR "fire needle" OR "abdominal acupuncture" OR "elongated needle") and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ALL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:("rando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m</w:t>
            </w: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 xml:space="preserve">" OR "controlled" OR "trial" OR "clinical" OR "study" OR "observational" OR "sham </w:t>
            </w:r>
            <w:proofErr w:type="spellStart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electroacupuncture</w:t>
            </w:r>
            <w:proofErr w:type="spellEnd"/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" OR "sham acupuncture" )</w:t>
            </w:r>
          </w:p>
        </w:tc>
        <w:tc>
          <w:tcPr>
            <w:tcW w:w="41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jc w:val="right"/>
              <w:rPr>
                <w:rFonts w:ascii="Times New Roman" w:hAnsi="Times New Roman" w:cs="Times New Roman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sz w:val="28"/>
                <w:szCs w:val="28"/>
              </w:rPr>
              <w:t>11</w:t>
            </w:r>
          </w:p>
        </w:tc>
      </w:tr>
    </w:tbl>
    <w:p w:rsidR="00F60F80" w:rsidRPr="00523F2A" w:rsidRDefault="00F60F80">
      <w:pPr>
        <w:spacing w:line="273" w:lineRule="auto"/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8521" w:type="dxa"/>
        <w:tblInd w:w="-6" w:type="dxa"/>
        <w:tblLayout w:type="fixed"/>
        <w:tblLook w:val="04A0" w:firstRow="1" w:lastRow="0" w:firstColumn="1" w:lastColumn="0" w:noHBand="0" w:noVBand="1"/>
      </w:tblPr>
      <w:tblGrid>
        <w:gridCol w:w="8113"/>
        <w:gridCol w:w="408"/>
      </w:tblGrid>
      <w:tr w:rsidR="00F60F80" w:rsidRPr="00523F2A">
        <w:trPr>
          <w:trHeight w:val="312"/>
        </w:trPr>
        <w:tc>
          <w:tcPr>
            <w:tcW w:w="852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b/>
                <w:bCs/>
                <w:kern w:val="0"/>
                <w:sz w:val="28"/>
                <w:szCs w:val="28"/>
              </w:rPr>
              <w:t>Clinical.tral</w:t>
            </w:r>
            <w:proofErr w:type="spellEnd"/>
          </w:p>
        </w:tc>
      </w:tr>
      <w:tr w:rsidR="00F60F80" w:rsidRPr="00523F2A">
        <w:trPr>
          <w:trHeight w:val="312"/>
        </w:trPr>
        <w:tc>
          <w:tcPr>
            <w:tcW w:w="811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“mixed urinary incontinence” female with results</w:t>
            </w:r>
          </w:p>
        </w:tc>
        <w:tc>
          <w:tcPr>
            <w:tcW w:w="4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6</w:t>
            </w:r>
          </w:p>
        </w:tc>
      </w:tr>
    </w:tbl>
    <w:p w:rsidR="00F60F80" w:rsidRPr="00523F2A" w:rsidRDefault="00F60F80">
      <w:pPr>
        <w:rPr>
          <w:rFonts w:ascii="Times New Roman" w:hAnsi="Times New Roman" w:cs="Times New Roman"/>
          <w:sz w:val="28"/>
          <w:szCs w:val="28"/>
        </w:rPr>
        <w:sectPr w:rsidR="00F60F80" w:rsidRPr="00523F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F60F80" w:rsidRPr="00523F2A" w:rsidRDefault="00523F2A">
      <w:pPr>
        <w:spacing w:line="273" w:lineRule="auto"/>
        <w:jc w:val="left"/>
        <w:outlineLvl w:val="0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2" w:name="_Toc25861"/>
      <w:r w:rsidRPr="00523F2A">
        <w:rPr>
          <w:rFonts w:ascii="Times New Roman" w:hAnsi="Times New Roman" w:cs="Times New Roman"/>
          <w:b/>
          <w:bCs/>
          <w:kern w:val="0"/>
          <w:sz w:val="28"/>
          <w:szCs w:val="28"/>
        </w:rPr>
        <w:t>Appendix B</w:t>
      </w:r>
      <w:r w:rsidRPr="00523F2A">
        <w:rPr>
          <w:rFonts w:ascii="Times New Roman" w:hAnsi="Times New Roman" w:cs="Times New Roman"/>
          <w:b/>
          <w:bCs/>
          <w:kern w:val="0"/>
          <w:sz w:val="28"/>
          <w:szCs w:val="28"/>
        </w:rPr>
        <w:t>:</w:t>
      </w:r>
      <w:r w:rsidRPr="00523F2A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Characteristics of excluded studies [ordered by study ID]</w:t>
      </w:r>
      <w:bookmarkEnd w:id="2"/>
    </w:p>
    <w:tbl>
      <w:tblPr>
        <w:tblStyle w:val="TableGrid"/>
        <w:tblW w:w="9056" w:type="dxa"/>
        <w:tblInd w:w="-1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82"/>
        <w:gridCol w:w="4674"/>
      </w:tblGrid>
      <w:tr w:rsidR="00F60F80" w:rsidRPr="00523F2A">
        <w:trPr>
          <w:trHeight w:val="312"/>
        </w:trPr>
        <w:tc>
          <w:tcPr>
            <w:tcW w:w="438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Study </w:t>
            </w:r>
          </w:p>
        </w:tc>
        <w:tc>
          <w:tcPr>
            <w:tcW w:w="46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Reason for exclusion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Zh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4</w:t>
            </w:r>
          </w:p>
        </w:tc>
        <w:tc>
          <w:tcPr>
            <w:tcW w:w="467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8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u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20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ilvia et al 2021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Bergström</w:t>
            </w:r>
            <w:proofErr w:type="spellEnd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00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ngber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09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No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outcome data 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vailable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ngber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0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onference Abstract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Liu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9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onference Abstract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P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2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hi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5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Zh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5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Zh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5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Duplication with other 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he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W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W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  <w:bookmarkStart w:id="3" w:name="_GoBack"/>
        <w:bookmarkEnd w:id="3"/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he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he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Che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W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7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Duplication with other studies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Jin</w:t>
            </w:r>
            <w:proofErr w:type="spellEnd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4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Meet the exclusion criteri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Zhan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Meet the exclusion criteria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Pang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et al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2016</w:t>
            </w:r>
          </w:p>
        </w:tc>
        <w:tc>
          <w:tcPr>
            <w:tcW w:w="4674" w:type="dxa"/>
            <w:tcBorders>
              <w:top w:val="nil"/>
              <w:left w:val="nil"/>
              <w:bottom w:val="nil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Meet the exclusion criteria</w:t>
            </w: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 </w:t>
            </w:r>
          </w:p>
        </w:tc>
      </w:tr>
      <w:tr w:rsidR="00F60F80" w:rsidRPr="00523F2A">
        <w:trPr>
          <w:trHeight w:val="312"/>
        </w:trPr>
        <w:tc>
          <w:tcPr>
            <w:tcW w:w="4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proofErr w:type="spellStart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Jin</w:t>
            </w:r>
            <w:proofErr w:type="spellEnd"/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 xml:space="preserve"> et al 2013</w:t>
            </w:r>
          </w:p>
        </w:tc>
        <w:tc>
          <w:tcPr>
            <w:tcW w:w="4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60F80" w:rsidRPr="00523F2A" w:rsidRDefault="00523F2A">
            <w:pPr>
              <w:spacing w:line="273" w:lineRule="auto"/>
              <w:jc w:val="left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523F2A">
              <w:rPr>
                <w:rFonts w:ascii="Times New Roman" w:hAnsi="Times New Roman" w:cs="Times New Roman"/>
                <w:kern w:val="0"/>
                <w:sz w:val="28"/>
                <w:szCs w:val="28"/>
              </w:rPr>
              <w:t>Not RCT</w:t>
            </w:r>
          </w:p>
        </w:tc>
      </w:tr>
    </w:tbl>
    <w:p w:rsidR="00F60F80" w:rsidRPr="00523F2A" w:rsidRDefault="00F60F80" w:rsidP="00523F2A">
      <w:pPr>
        <w:rPr>
          <w:rFonts w:ascii="Times New Roman" w:hAnsi="Times New Roman" w:cs="Times New Roman"/>
          <w:sz w:val="28"/>
          <w:szCs w:val="28"/>
        </w:rPr>
      </w:pPr>
    </w:p>
    <w:sectPr w:rsidR="00F60F80" w:rsidRPr="00523F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C36092"/>
    <w:rsid w:val="00523F2A"/>
    <w:rsid w:val="00F60F80"/>
    <w:rsid w:val="37C36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uiPriority="39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1263</Words>
  <Characters>8828</Characters>
  <Application>Microsoft Office Word</Application>
  <DocSecurity>0</DocSecurity>
  <Lines>73</Lines>
  <Paragraphs>20</Paragraphs>
  <ScaleCrop>false</ScaleCrop>
  <Company>Amazon.com</Company>
  <LinksUpToDate>false</LinksUpToDate>
  <CharactersWithSpaces>10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955</dc:creator>
  <cp:lastModifiedBy>, amshaveni</cp:lastModifiedBy>
  <cp:revision>2</cp:revision>
  <dcterms:created xsi:type="dcterms:W3CDTF">2022-03-05T03:39:00Z</dcterms:created>
  <dcterms:modified xsi:type="dcterms:W3CDTF">2022-03-14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